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887" w:type="dxa"/>
        <w:tblLook w:val="04A0" w:firstRow="1" w:lastRow="0" w:firstColumn="1" w:lastColumn="0" w:noHBand="0" w:noVBand="1"/>
      </w:tblPr>
      <w:tblGrid>
        <w:gridCol w:w="3969"/>
        <w:gridCol w:w="993"/>
        <w:gridCol w:w="708"/>
        <w:gridCol w:w="956"/>
        <w:gridCol w:w="718"/>
        <w:gridCol w:w="768"/>
        <w:gridCol w:w="775"/>
      </w:tblGrid>
      <w:tr w:rsidR="00D334C0" w:rsidRPr="00323DAB" w14:paraId="6CECDC64" w14:textId="77777777" w:rsidTr="00D334C0">
        <w:trPr>
          <w:trHeight w:val="315"/>
        </w:trPr>
        <w:tc>
          <w:tcPr>
            <w:tcW w:w="8887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636BC91" w14:textId="1EAFA02D" w:rsidR="00D334C0" w:rsidRPr="00D334C0" w:rsidRDefault="00D334C0" w:rsidP="00D334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Additional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table</w:t>
            </w: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. Moderated mediation model by gender (paths ɑ and b) (n= 18094).</w:t>
            </w:r>
          </w:p>
        </w:tc>
      </w:tr>
      <w:tr w:rsidR="00D334C0" w:rsidRPr="00D334C0" w14:paraId="70AF705E" w14:textId="77777777" w:rsidTr="00D334C0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E0BD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at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889B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62E6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 S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DB10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AF8F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</w:t>
            </w: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C403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95% CI for B</w:t>
            </w:r>
          </w:p>
        </w:tc>
      </w:tr>
      <w:tr w:rsidR="00D334C0" w:rsidRPr="00D334C0" w14:paraId="78D408EF" w14:textId="77777777" w:rsidTr="00D334C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6B8B7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913FC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0534F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8D058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DA739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4F4B9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Lower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D2DD4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Upper</w:t>
            </w:r>
          </w:p>
        </w:tc>
      </w:tr>
      <w:tr w:rsidR="00D334C0" w:rsidRPr="00D334C0" w14:paraId="65E9DA46" w14:textId="77777777" w:rsidTr="00D334C0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C0BE" w14:textId="2F4AB21C" w:rsidR="00D334C0" w:rsidRPr="00D334C0" w:rsidRDefault="00D334C0" w:rsidP="00D334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Objective family SES x Gender</w:t>
            </w:r>
            <w:r w:rsidR="00323DA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→</w:t>
            </w:r>
            <w:r w:rsidR="00323DA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GSE (ɑ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260C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58ED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4946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DFB7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9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4ECA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-0.0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7706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4</w:t>
            </w:r>
          </w:p>
        </w:tc>
      </w:tr>
      <w:tr w:rsidR="00D334C0" w:rsidRPr="00D334C0" w14:paraId="3E990D37" w14:textId="77777777" w:rsidTr="00D334C0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9901" w14:textId="09D4C845" w:rsidR="00D334C0" w:rsidRPr="00D334C0" w:rsidRDefault="00D334C0" w:rsidP="00D334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GSE x </w:t>
            </w:r>
            <w:proofErr w:type="spellStart"/>
            <w:r w:rsidRPr="00D334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</w:t>
            </w:r>
            <w:proofErr w:type="spellEnd"/>
            <w:r w:rsidR="00323DA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Pr="00D334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→</w:t>
            </w:r>
            <w:r w:rsidR="00323DA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Pr="00D334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WB (b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9295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2217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9C88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11.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CE85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983E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4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376D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59</w:t>
            </w:r>
          </w:p>
        </w:tc>
      </w:tr>
      <w:tr w:rsidR="00D334C0" w:rsidRPr="00D334C0" w14:paraId="3EE32FE9" w14:textId="77777777" w:rsidTr="00D334C0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CECD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3D73" w14:textId="77777777" w:rsidR="00D334C0" w:rsidRPr="00D334C0" w:rsidRDefault="00D334C0" w:rsidP="00D334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60B5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EA3A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9141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50D2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3278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334C0" w:rsidRPr="00D334C0" w14:paraId="69D23246" w14:textId="77777777" w:rsidTr="00D334C0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E379" w14:textId="668446DB" w:rsidR="00D334C0" w:rsidRPr="00D334C0" w:rsidRDefault="00D334C0" w:rsidP="00D334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GSE</w:t>
            </w:r>
            <w:r w:rsidR="00323DA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→</w:t>
            </w:r>
            <w:r w:rsidR="00323DA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WB Boys (b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6D07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77BD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7178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3.6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B9F9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53D6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6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EC12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79</w:t>
            </w:r>
          </w:p>
        </w:tc>
      </w:tr>
      <w:tr w:rsidR="00D334C0" w:rsidRPr="00D334C0" w14:paraId="44A92A70" w14:textId="77777777" w:rsidTr="00D334C0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8910" w14:textId="2313DEEB" w:rsidR="00D334C0" w:rsidRPr="00D334C0" w:rsidRDefault="00D334C0" w:rsidP="00D334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GSE</w:t>
            </w:r>
            <w:r w:rsidR="00323DA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→</w:t>
            </w:r>
            <w:r w:rsidR="00323DA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WB Girls (b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F849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1.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01AE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3F1C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0.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F947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E60B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1.1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1840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1.30</w:t>
            </w:r>
          </w:p>
        </w:tc>
      </w:tr>
      <w:tr w:rsidR="00D334C0" w:rsidRPr="00D334C0" w14:paraId="5D8A0A30" w14:textId="77777777" w:rsidTr="00D334C0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E6B4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3CF6" w14:textId="77777777" w:rsidR="00D334C0" w:rsidRPr="00D334C0" w:rsidRDefault="00D334C0" w:rsidP="00D334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A4B4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4045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575C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290D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8AA1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334C0" w:rsidRPr="00D334C0" w14:paraId="3F3D944C" w14:textId="77777777" w:rsidTr="00D334C0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AE7A" w14:textId="77777777" w:rsidR="00D334C0" w:rsidRPr="00D334C0" w:rsidRDefault="00D334C0" w:rsidP="00D334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Indirect path Boy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4C65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A2DE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193C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─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CC91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B23D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BDA8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12</w:t>
            </w:r>
          </w:p>
        </w:tc>
      </w:tr>
      <w:tr w:rsidR="00D334C0" w:rsidRPr="00D334C0" w14:paraId="6F9E09B3" w14:textId="77777777" w:rsidTr="00D334C0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FF47" w14:textId="77777777" w:rsidR="00D334C0" w:rsidRPr="00D334C0" w:rsidRDefault="00D334C0" w:rsidP="00D334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Indirect path Gir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19AB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648C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4E3D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─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4BE8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E3A4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1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D4AF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20</w:t>
            </w:r>
          </w:p>
        </w:tc>
      </w:tr>
      <w:tr w:rsidR="00D334C0" w:rsidRPr="00D334C0" w14:paraId="120BB972" w14:textId="77777777" w:rsidTr="00D334C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706D9" w14:textId="77777777" w:rsidR="00D334C0" w:rsidRPr="00D334C0" w:rsidRDefault="00D334C0" w:rsidP="00D334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Index of moderated media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E7F2F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20B6F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D879B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─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7F689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─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9CC93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9DEF9" w14:textId="77777777" w:rsidR="00D334C0" w:rsidRPr="00D334C0" w:rsidRDefault="00D334C0" w:rsidP="00D334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11</w:t>
            </w:r>
          </w:p>
        </w:tc>
      </w:tr>
      <w:tr w:rsidR="00D334C0" w:rsidRPr="00D334C0" w14:paraId="3CB30BE5" w14:textId="77777777" w:rsidTr="00D334C0">
        <w:trPr>
          <w:trHeight w:val="1230"/>
        </w:trPr>
        <w:tc>
          <w:tcPr>
            <w:tcW w:w="8887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60CB9" w14:textId="2C0FF6AB" w:rsidR="00D334C0" w:rsidRPr="00D334C0" w:rsidRDefault="00D334C0" w:rsidP="00D334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ote: The model is controlled for age. B= Unstandardized regression coefficient; B SE= Standard error of B;</w:t>
            </w:r>
            <w:r w:rsidRPr="00D334C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CI= Confidence interval; SES= Socio-economic status; GSE= General self-efficacy; SWB= Subjective well-being. Inference results for the indirect paths are bootstra</w:t>
            </w:r>
            <w:r w:rsidR="008F7D8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</w:t>
            </w: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ed (</w:t>
            </w:r>
            <w:r w:rsidRPr="00D334C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>N</w:t>
            </w:r>
            <w:r w:rsidRPr="00D334C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=5000). Range Objective family SES= 0-3, GSE= 1-4, SWB= 0-10. Based on Hayes´ PROCESS model 58.  </w:t>
            </w:r>
          </w:p>
        </w:tc>
      </w:tr>
    </w:tbl>
    <w:p w14:paraId="21BD0F49" w14:textId="77777777" w:rsidR="00246C95" w:rsidRDefault="00246C95"/>
    <w:sectPr w:rsidR="00246C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0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4C0"/>
    <w:rsid w:val="001F7FA0"/>
    <w:rsid w:val="00246C95"/>
    <w:rsid w:val="00323DAB"/>
    <w:rsid w:val="007A07CE"/>
    <w:rsid w:val="008A545D"/>
    <w:rsid w:val="008F7D88"/>
    <w:rsid w:val="00A665A9"/>
    <w:rsid w:val="00D334C0"/>
    <w:rsid w:val="00E32109"/>
    <w:rsid w:val="00F85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300EF1"/>
  <w15:chartTrackingRefBased/>
  <w15:docId w15:val="{0B45D5E9-85FB-43D7-A2C5-1279DFACE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D334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D334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D334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D334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D334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D334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D334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D334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D334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D334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D334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D334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D334C0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D334C0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D334C0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D334C0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D334C0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D334C0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D334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D334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D334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D334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D334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D334C0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D334C0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D334C0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D334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D334C0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D334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434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6</Words>
  <Characters>776</Characters>
  <Application>Microsoft Office Word</Application>
  <DocSecurity>0</DocSecurity>
  <Lines>6</Lines>
  <Paragraphs>1</Paragraphs>
  <ScaleCrop>false</ScaleCrop>
  <Company>USN</Company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Anne Nicole Lorentzen</dc:creator>
  <cp:keywords/>
  <dc:description/>
  <cp:lastModifiedBy>Catherine Anne Nicole Lorentzen</cp:lastModifiedBy>
  <cp:revision>3</cp:revision>
  <dcterms:created xsi:type="dcterms:W3CDTF">2024-06-29T12:24:00Z</dcterms:created>
  <dcterms:modified xsi:type="dcterms:W3CDTF">2024-08-21T12:33:00Z</dcterms:modified>
</cp:coreProperties>
</file>